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D8209" w14:textId="04817D84" w:rsidR="0076473C" w:rsidRPr="00BD4E9E" w:rsidRDefault="00BD4E9E" w:rsidP="0076473C">
      <w:pPr>
        <w:spacing w:line="480" w:lineRule="auto"/>
        <w:jc w:val="both"/>
        <w:rPr>
          <w:rFonts w:ascii="Times New Roman" w:hAnsi="Times New Roman" w:cs="Times New Roman"/>
          <w:b/>
          <w:lang w:eastAsia="ja-JP"/>
        </w:rPr>
      </w:pPr>
      <w:r w:rsidRPr="00BD4E9E">
        <w:rPr>
          <w:rFonts w:ascii="Times New Roman" w:hAnsi="Times New Roman" w:cs="Times New Roman"/>
          <w:b/>
          <w:lang w:eastAsia="ja-JP"/>
        </w:rPr>
        <w:t>Supplemental Table 2. G</w:t>
      </w:r>
      <w:r w:rsidRPr="00BD4E9E">
        <w:rPr>
          <w:rFonts w:ascii="Times New Roman" w:hAnsi="Times New Roman" w:cs="Times New Roman"/>
          <w:b/>
          <w:lang w:eastAsia="ja-JP"/>
        </w:rPr>
        <w:t>enotypes of the flies shown in each figure panel</w:t>
      </w:r>
      <w:r w:rsidRPr="00BD4E9E">
        <w:rPr>
          <w:rFonts w:ascii="Times New Roman" w:hAnsi="Times New Roman" w:cs="Times New Roman"/>
          <w:b/>
          <w:lang w:eastAsia="ja-JP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3"/>
        <w:gridCol w:w="6655"/>
      </w:tblGrid>
      <w:tr w:rsidR="0076473C" w14:paraId="21554CBE" w14:textId="77777777" w:rsidTr="00044981">
        <w:trPr>
          <w:trHeight w:val="51"/>
        </w:trPr>
        <w:tc>
          <w:tcPr>
            <w:tcW w:w="0" w:type="auto"/>
          </w:tcPr>
          <w:p w14:paraId="00F23DE8" w14:textId="77777777" w:rsidR="0076473C" w:rsidRPr="00C95E8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lang w:eastAsia="ja-JP"/>
              </w:rPr>
              <w:t>Figure &amp; Panel #</w:t>
            </w:r>
          </w:p>
        </w:tc>
        <w:tc>
          <w:tcPr>
            <w:tcW w:w="0" w:type="auto"/>
          </w:tcPr>
          <w:p w14:paraId="683DAE51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Genotype</w:t>
            </w:r>
          </w:p>
        </w:tc>
      </w:tr>
      <w:tr w:rsidR="0076473C" w14:paraId="738B704D" w14:textId="77777777" w:rsidTr="00044981">
        <w:trPr>
          <w:trHeight w:val="78"/>
        </w:trPr>
        <w:tc>
          <w:tcPr>
            <w:tcW w:w="0" w:type="auto"/>
            <w:gridSpan w:val="2"/>
          </w:tcPr>
          <w:p w14:paraId="606DE8DE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C95E8C">
              <w:rPr>
                <w:rFonts w:ascii="Times New Roman" w:hAnsi="Times New Roman" w:cs="Times New Roman"/>
                <w:b/>
                <w:bCs/>
                <w:lang w:eastAsia="ja-JP"/>
              </w:rPr>
              <w:t>Figure 1</w:t>
            </w:r>
          </w:p>
        </w:tc>
      </w:tr>
      <w:tr w:rsidR="0076473C" w14:paraId="050ECE7B" w14:textId="77777777" w:rsidTr="00044981">
        <w:trPr>
          <w:trHeight w:val="47"/>
        </w:trPr>
        <w:tc>
          <w:tcPr>
            <w:tcW w:w="0" w:type="auto"/>
          </w:tcPr>
          <w:p w14:paraId="47602A24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C,D</w:t>
            </w:r>
          </w:p>
        </w:tc>
        <w:tc>
          <w:tcPr>
            <w:tcW w:w="0" w:type="auto"/>
          </w:tcPr>
          <w:p w14:paraId="4F3D7DC5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lang w:eastAsia="ja-JP"/>
              </w:rPr>
              <w:t xml:space="preserve">Embryos from  </w:t>
            </w: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</w:p>
        </w:tc>
      </w:tr>
      <w:tr w:rsidR="0076473C" w14:paraId="14E5C60F" w14:textId="77777777" w:rsidTr="00044981">
        <w:tc>
          <w:tcPr>
            <w:tcW w:w="0" w:type="auto"/>
          </w:tcPr>
          <w:p w14:paraId="2413E4FB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C,E</w:t>
            </w:r>
          </w:p>
        </w:tc>
        <w:tc>
          <w:tcPr>
            <w:tcW w:w="0" w:type="auto"/>
          </w:tcPr>
          <w:p w14:paraId="2A442FAD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lang w:eastAsia="ja-JP"/>
              </w:rPr>
              <w:t xml:space="preserve">Embryos from  </w:t>
            </w: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amx</w:t>
            </w:r>
          </w:p>
        </w:tc>
      </w:tr>
      <w:tr w:rsidR="0076473C" w14:paraId="1CB1E6EA" w14:textId="77777777" w:rsidTr="00044981">
        <w:tc>
          <w:tcPr>
            <w:tcW w:w="0" w:type="auto"/>
          </w:tcPr>
          <w:p w14:paraId="4DEBE87E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C,F</w:t>
            </w:r>
          </w:p>
        </w:tc>
        <w:tc>
          <w:tcPr>
            <w:tcW w:w="0" w:type="auto"/>
          </w:tcPr>
          <w:p w14:paraId="6E4308B5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lang w:eastAsia="ja-JP"/>
              </w:rPr>
              <w:t xml:space="preserve">Embryos from  </w:t>
            </w: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3xHA::amx</w:t>
            </w:r>
          </w:p>
        </w:tc>
      </w:tr>
      <w:tr w:rsidR="0076473C" w14:paraId="34E475E6" w14:textId="77777777" w:rsidTr="00044981">
        <w:tc>
          <w:tcPr>
            <w:tcW w:w="0" w:type="auto"/>
          </w:tcPr>
          <w:p w14:paraId="6FF46CDB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C,G</w:t>
            </w:r>
          </w:p>
        </w:tc>
        <w:tc>
          <w:tcPr>
            <w:tcW w:w="0" w:type="auto"/>
          </w:tcPr>
          <w:p w14:paraId="0F010333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lang w:eastAsia="ja-JP"/>
              </w:rPr>
              <w:t xml:space="preserve">Embryos from  </w:t>
            </w: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TM2D3</w:t>
            </w:r>
          </w:p>
        </w:tc>
      </w:tr>
      <w:tr w:rsidR="0076473C" w14:paraId="7B307F99" w14:textId="77777777" w:rsidTr="00044981">
        <w:trPr>
          <w:trHeight w:val="78"/>
        </w:trPr>
        <w:tc>
          <w:tcPr>
            <w:tcW w:w="0" w:type="auto"/>
            <w:gridSpan w:val="2"/>
          </w:tcPr>
          <w:p w14:paraId="3B8BBF23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C95E8C">
              <w:rPr>
                <w:rFonts w:ascii="Times New Roman" w:hAnsi="Times New Roman" w:cs="Times New Roman"/>
                <w:b/>
                <w:bCs/>
                <w:lang w:eastAsia="ja-JP"/>
              </w:rPr>
              <w:t>Figure 2</w:t>
            </w:r>
          </w:p>
        </w:tc>
      </w:tr>
      <w:tr w:rsidR="0076473C" w14:paraId="4EC98053" w14:textId="77777777" w:rsidTr="00044981">
        <w:tc>
          <w:tcPr>
            <w:tcW w:w="0" w:type="auto"/>
          </w:tcPr>
          <w:p w14:paraId="0E9C0147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C,E</w:t>
            </w:r>
          </w:p>
        </w:tc>
        <w:tc>
          <w:tcPr>
            <w:tcW w:w="0" w:type="auto"/>
          </w:tcPr>
          <w:p w14:paraId="11E9BB77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lang w:eastAsia="ja-JP"/>
              </w:rPr>
              <w:t xml:space="preserve">Embryos from </w:t>
            </w: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rt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bCs/>
                <w:vertAlign w:val="superscript"/>
                <w:lang w:eastAsia="ja-JP"/>
              </w:rPr>
              <w:t xml:space="preserve"> </w:t>
            </w:r>
          </w:p>
        </w:tc>
      </w:tr>
      <w:tr w:rsidR="0076473C" w14:paraId="67190174" w14:textId="77777777" w:rsidTr="00044981">
        <w:tc>
          <w:tcPr>
            <w:tcW w:w="0" w:type="auto"/>
          </w:tcPr>
          <w:p w14:paraId="234CBD8E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D,E</w:t>
            </w:r>
          </w:p>
        </w:tc>
        <w:tc>
          <w:tcPr>
            <w:tcW w:w="0" w:type="auto"/>
          </w:tcPr>
          <w:p w14:paraId="5210BC6A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lang w:eastAsia="ja-JP"/>
              </w:rPr>
              <w:t xml:space="preserve">Embryos from </w:t>
            </w: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rt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amrt</w:t>
            </w:r>
          </w:p>
        </w:tc>
      </w:tr>
      <w:tr w:rsidR="0076473C" w14:paraId="461E1AAF" w14:textId="77777777" w:rsidTr="00044981">
        <w:tc>
          <w:tcPr>
            <w:tcW w:w="0" w:type="auto"/>
          </w:tcPr>
          <w:p w14:paraId="45599BE7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G,I</w:t>
            </w:r>
          </w:p>
        </w:tc>
        <w:tc>
          <w:tcPr>
            <w:tcW w:w="0" w:type="auto"/>
          </w:tcPr>
          <w:p w14:paraId="19BEC1D0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lang w:eastAsia="ja-JP"/>
              </w:rPr>
              <w:t xml:space="preserve">Embryos from </w:t>
            </w: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>y, w</w:t>
            </w:r>
            <w:r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;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bisc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bCs/>
                <w:vertAlign w:val="superscript"/>
                <w:lang w:eastAsia="ja-JP"/>
              </w:rPr>
              <w:t xml:space="preserve"> </w:t>
            </w:r>
          </w:p>
        </w:tc>
      </w:tr>
      <w:tr w:rsidR="0076473C" w14:paraId="1AD51ABB" w14:textId="77777777" w:rsidTr="00044981">
        <w:tc>
          <w:tcPr>
            <w:tcW w:w="0" w:type="auto"/>
          </w:tcPr>
          <w:p w14:paraId="0BF2886A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H,I</w:t>
            </w:r>
          </w:p>
        </w:tc>
        <w:tc>
          <w:tcPr>
            <w:tcW w:w="0" w:type="auto"/>
          </w:tcPr>
          <w:p w14:paraId="72680001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lang w:eastAsia="ja-JP"/>
              </w:rPr>
              <w:t xml:space="preserve">Embryos from </w:t>
            </w: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>y, w</w:t>
            </w:r>
            <w:r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;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bisc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bisc::GFP</w:t>
            </w:r>
          </w:p>
        </w:tc>
      </w:tr>
      <w:tr w:rsidR="0076473C" w14:paraId="506566DE" w14:textId="77777777" w:rsidTr="00044981">
        <w:tc>
          <w:tcPr>
            <w:tcW w:w="0" w:type="auto"/>
            <w:gridSpan w:val="2"/>
          </w:tcPr>
          <w:p w14:paraId="7C6F2EDA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C95E8C">
              <w:rPr>
                <w:rFonts w:ascii="Times New Roman" w:hAnsi="Times New Roman" w:cs="Times New Roman"/>
                <w:b/>
                <w:bCs/>
                <w:lang w:eastAsia="ja-JP"/>
              </w:rPr>
              <w:t>Figure 3</w:t>
            </w:r>
          </w:p>
        </w:tc>
      </w:tr>
      <w:tr w:rsidR="0076473C" w14:paraId="1C14B166" w14:textId="77777777" w:rsidTr="00044981">
        <w:tc>
          <w:tcPr>
            <w:tcW w:w="0" w:type="auto"/>
          </w:tcPr>
          <w:p w14:paraId="5D282E49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B</w:t>
            </w:r>
          </w:p>
        </w:tc>
        <w:tc>
          <w:tcPr>
            <w:tcW w:w="0" w:type="auto"/>
          </w:tcPr>
          <w:p w14:paraId="698485FA" w14:textId="77777777" w:rsidR="0076473C" w:rsidRPr="002150C3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2150C3">
              <w:rPr>
                <w:rFonts w:ascii="Times New Roman" w:hAnsi="Times New Roman" w:cs="Times New Roman"/>
                <w:bCs/>
                <w:lang w:eastAsia="ja-JP"/>
              </w:rPr>
              <w:t>Embryos from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y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,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w</w:t>
            </w:r>
          </w:p>
        </w:tc>
      </w:tr>
      <w:tr w:rsidR="0076473C" w14:paraId="5FC5367B" w14:textId="77777777" w:rsidTr="00044981">
        <w:tc>
          <w:tcPr>
            <w:tcW w:w="0" w:type="auto"/>
          </w:tcPr>
          <w:p w14:paraId="60E646E8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C</w:t>
            </w:r>
          </w:p>
        </w:tc>
        <w:tc>
          <w:tcPr>
            <w:tcW w:w="0" w:type="auto"/>
          </w:tcPr>
          <w:p w14:paraId="7D3B1C9A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2150C3">
              <w:rPr>
                <w:rFonts w:ascii="Times New Roman" w:hAnsi="Times New Roman" w:cs="Times New Roman"/>
                <w:bCs/>
                <w:lang w:eastAsia="ja-JP"/>
              </w:rPr>
              <w:t>Embryos from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rt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</w:p>
        </w:tc>
      </w:tr>
      <w:tr w:rsidR="0076473C" w14:paraId="298F95F8" w14:textId="77777777" w:rsidTr="00044981">
        <w:tc>
          <w:tcPr>
            <w:tcW w:w="0" w:type="auto"/>
          </w:tcPr>
          <w:p w14:paraId="2BC7F450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D</w:t>
            </w:r>
          </w:p>
        </w:tc>
        <w:tc>
          <w:tcPr>
            <w:tcW w:w="0" w:type="auto"/>
          </w:tcPr>
          <w:p w14:paraId="30F45C8F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2150C3">
              <w:rPr>
                <w:rFonts w:ascii="Times New Roman" w:hAnsi="Times New Roman" w:cs="Times New Roman"/>
                <w:bCs/>
                <w:lang w:eastAsia="ja-JP"/>
              </w:rPr>
              <w:t>Embryos from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rt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;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bisc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</w:p>
        </w:tc>
      </w:tr>
      <w:tr w:rsidR="0076473C" w14:paraId="714ADDD7" w14:textId="77777777" w:rsidTr="00044981">
        <w:tc>
          <w:tcPr>
            <w:tcW w:w="0" w:type="auto"/>
          </w:tcPr>
          <w:p w14:paraId="04791188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E,H,K</w:t>
            </w:r>
          </w:p>
        </w:tc>
        <w:tc>
          <w:tcPr>
            <w:tcW w:w="0" w:type="auto"/>
          </w:tcPr>
          <w:p w14:paraId="33A237FE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y,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w</w:t>
            </w:r>
          </w:p>
        </w:tc>
      </w:tr>
      <w:tr w:rsidR="0076473C" w14:paraId="02A1D95F" w14:textId="77777777" w:rsidTr="00044981">
        <w:tc>
          <w:tcPr>
            <w:tcW w:w="0" w:type="auto"/>
          </w:tcPr>
          <w:p w14:paraId="602D87C0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F,I,L</w:t>
            </w:r>
          </w:p>
        </w:tc>
        <w:tc>
          <w:tcPr>
            <w:tcW w:w="0" w:type="auto"/>
          </w:tcPr>
          <w:p w14:paraId="4DBDBA53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rt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</w:p>
        </w:tc>
      </w:tr>
      <w:tr w:rsidR="0076473C" w14:paraId="1E201778" w14:textId="77777777" w:rsidTr="00044981">
        <w:tc>
          <w:tcPr>
            <w:tcW w:w="0" w:type="auto"/>
          </w:tcPr>
          <w:p w14:paraId="161CD579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G,J,M</w:t>
            </w:r>
          </w:p>
        </w:tc>
        <w:tc>
          <w:tcPr>
            <w:tcW w:w="0" w:type="auto"/>
          </w:tcPr>
          <w:p w14:paraId="6B365321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rt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;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bisc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</w:p>
        </w:tc>
      </w:tr>
      <w:tr w:rsidR="0076473C" w14:paraId="07DCFDDD" w14:textId="77777777" w:rsidTr="00044981">
        <w:tc>
          <w:tcPr>
            <w:tcW w:w="0" w:type="auto"/>
            <w:gridSpan w:val="2"/>
          </w:tcPr>
          <w:p w14:paraId="50312172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C95E8C">
              <w:rPr>
                <w:rFonts w:ascii="Times New Roman" w:hAnsi="Times New Roman" w:cs="Times New Roman"/>
                <w:b/>
                <w:bCs/>
                <w:lang w:eastAsia="ja-JP"/>
              </w:rPr>
              <w:t>Figure 4</w:t>
            </w:r>
          </w:p>
        </w:tc>
      </w:tr>
      <w:tr w:rsidR="0076473C" w14:paraId="62B14085" w14:textId="77777777" w:rsidTr="00044981">
        <w:tc>
          <w:tcPr>
            <w:tcW w:w="0" w:type="auto"/>
          </w:tcPr>
          <w:p w14:paraId="4403CCE5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B</w:t>
            </w:r>
          </w:p>
        </w:tc>
        <w:tc>
          <w:tcPr>
            <w:tcW w:w="0" w:type="auto"/>
          </w:tcPr>
          <w:p w14:paraId="60D83D37" w14:textId="77777777" w:rsidR="0076473C" w:rsidRPr="00C95E8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616A94">
              <w:rPr>
                <w:rFonts w:ascii="Times New Roman" w:hAnsi="Times New Roman" w:cs="Times New Roman"/>
                <w:bCs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eastAsia="ja-JP"/>
              </w:rPr>
              <w:t>y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,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w; UAS-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/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+; pnr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/+</w:t>
            </w:r>
          </w:p>
        </w:tc>
      </w:tr>
      <w:tr w:rsidR="0076473C" w14:paraId="762C4EE3" w14:textId="77777777" w:rsidTr="00044981">
        <w:tc>
          <w:tcPr>
            <w:tcW w:w="0" w:type="auto"/>
          </w:tcPr>
          <w:p w14:paraId="45050A7A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lastRenderedPageBreak/>
              <w:t>C,G</w:t>
            </w:r>
          </w:p>
        </w:tc>
        <w:tc>
          <w:tcPr>
            <w:tcW w:w="0" w:type="auto"/>
          </w:tcPr>
          <w:p w14:paraId="6D6FD431" w14:textId="77777777" w:rsidR="0076473C" w:rsidRPr="00C95E8C" w:rsidRDefault="0076473C" w:rsidP="00044981">
            <w:pPr>
              <w:spacing w:line="480" w:lineRule="auto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en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,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UAS-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myr</w:t>
            </w:r>
            <w:proofErr w:type="spellEnd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mRFP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,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NRE-GFP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/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UAS-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FL</w:t>
            </w:r>
            <w:proofErr w:type="spellEnd"/>
          </w:p>
        </w:tc>
      </w:tr>
      <w:tr w:rsidR="0076473C" w14:paraId="6C96DC01" w14:textId="77777777" w:rsidTr="00044981">
        <w:tc>
          <w:tcPr>
            <w:tcW w:w="0" w:type="auto"/>
          </w:tcPr>
          <w:p w14:paraId="1CDB5AAB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E</w:t>
            </w:r>
          </w:p>
        </w:tc>
        <w:tc>
          <w:tcPr>
            <w:tcW w:w="0" w:type="auto"/>
          </w:tcPr>
          <w:p w14:paraId="263223DF" w14:textId="77777777" w:rsidR="0076473C" w:rsidRPr="00C95E8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y,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w; UAS-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EC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/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+; pnr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/+</w:t>
            </w:r>
          </w:p>
        </w:tc>
      </w:tr>
      <w:tr w:rsidR="0076473C" w14:paraId="3CE230A1" w14:textId="77777777" w:rsidTr="00044981">
        <w:tc>
          <w:tcPr>
            <w:tcW w:w="0" w:type="auto"/>
          </w:tcPr>
          <w:p w14:paraId="728302D4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F,H</w:t>
            </w:r>
          </w:p>
        </w:tc>
        <w:tc>
          <w:tcPr>
            <w:tcW w:w="0" w:type="auto"/>
          </w:tcPr>
          <w:p w14:paraId="27107195" w14:textId="77777777" w:rsidR="0076473C" w:rsidRPr="00C95E8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en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,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UAS-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myr</w:t>
            </w:r>
            <w:proofErr w:type="spellEnd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mRFP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, 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NRE-GFP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/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UAS-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ECD</w:t>
            </w:r>
            <w:proofErr w:type="spellEnd"/>
          </w:p>
        </w:tc>
      </w:tr>
      <w:tr w:rsidR="0076473C" w14:paraId="0E10DCAF" w14:textId="77777777" w:rsidTr="00044981">
        <w:tc>
          <w:tcPr>
            <w:tcW w:w="0" w:type="auto"/>
            <w:gridSpan w:val="2"/>
          </w:tcPr>
          <w:p w14:paraId="4C705F9D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C95E8C">
              <w:rPr>
                <w:rFonts w:ascii="Times New Roman" w:hAnsi="Times New Roman" w:cs="Times New Roman"/>
                <w:b/>
                <w:bCs/>
                <w:lang w:eastAsia="ja-JP"/>
              </w:rPr>
              <w:t>Figure 5</w:t>
            </w:r>
          </w:p>
        </w:tc>
      </w:tr>
      <w:tr w:rsidR="0076473C" w14:paraId="638A9B82" w14:textId="77777777" w:rsidTr="00044981">
        <w:tc>
          <w:tcPr>
            <w:tcW w:w="0" w:type="auto"/>
          </w:tcPr>
          <w:p w14:paraId="37EEE677" w14:textId="77777777" w:rsidR="0076473C" w:rsidRPr="005E6CB5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5E6CB5">
              <w:rPr>
                <w:rFonts w:ascii="Times New Roman" w:hAnsi="Times New Roman" w:cs="Times New Roman"/>
                <w:b/>
                <w:lang w:eastAsia="ja-JP"/>
              </w:rPr>
              <w:t>B</w:t>
            </w:r>
          </w:p>
        </w:tc>
        <w:tc>
          <w:tcPr>
            <w:tcW w:w="0" w:type="auto"/>
          </w:tcPr>
          <w:p w14:paraId="630C223E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nub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, UAS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CD8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mCherry</w:t>
            </w:r>
            <w:proofErr w:type="spellEnd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/ UAS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LacZ</w:t>
            </w:r>
          </w:p>
        </w:tc>
      </w:tr>
      <w:tr w:rsidR="0076473C" w14:paraId="00373A4C" w14:textId="77777777" w:rsidTr="00044981">
        <w:tc>
          <w:tcPr>
            <w:tcW w:w="0" w:type="auto"/>
          </w:tcPr>
          <w:p w14:paraId="577CB526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C,I</w:t>
            </w:r>
          </w:p>
        </w:tc>
        <w:tc>
          <w:tcPr>
            <w:tcW w:w="0" w:type="auto"/>
          </w:tcPr>
          <w:p w14:paraId="663E545C" w14:textId="77777777" w:rsidR="0076473C" w:rsidRPr="00C95E8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nub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, UAS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CD8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mCherry</w:t>
            </w:r>
            <w:proofErr w:type="spellEnd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/ UAS-N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ICD</w:t>
            </w:r>
          </w:p>
        </w:tc>
      </w:tr>
      <w:tr w:rsidR="0076473C" w14:paraId="33DDF9CC" w14:textId="77777777" w:rsidTr="00044981">
        <w:tc>
          <w:tcPr>
            <w:tcW w:w="0" w:type="auto"/>
          </w:tcPr>
          <w:p w14:paraId="61C42629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D,I</w:t>
            </w:r>
          </w:p>
        </w:tc>
        <w:tc>
          <w:tcPr>
            <w:tcW w:w="0" w:type="auto"/>
          </w:tcPr>
          <w:p w14:paraId="3CF8E7B6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nub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, UAS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CD8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mCherry</w:t>
            </w:r>
            <w:proofErr w:type="spellEnd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/ UAS-N</w:t>
            </w:r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EXT</w:t>
            </w:r>
          </w:p>
        </w:tc>
      </w:tr>
      <w:tr w:rsidR="0076473C" w14:paraId="62BE1BF3" w14:textId="77777777" w:rsidTr="00044981">
        <w:tc>
          <w:tcPr>
            <w:tcW w:w="0" w:type="auto"/>
          </w:tcPr>
          <w:p w14:paraId="65C4E84A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E,I</w:t>
            </w:r>
          </w:p>
        </w:tc>
        <w:tc>
          <w:tcPr>
            <w:tcW w:w="0" w:type="auto"/>
          </w:tcPr>
          <w:p w14:paraId="4E104F46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nub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, UAS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CD8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mCh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erry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/ UAS-N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ΔEGF1-18.LNR </w:t>
            </w:r>
          </w:p>
        </w:tc>
      </w:tr>
      <w:tr w:rsidR="0076473C" w14:paraId="792246CC" w14:textId="77777777" w:rsidTr="00044981">
        <w:tc>
          <w:tcPr>
            <w:tcW w:w="0" w:type="auto"/>
          </w:tcPr>
          <w:p w14:paraId="32432C38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F,I</w:t>
            </w:r>
          </w:p>
        </w:tc>
        <w:tc>
          <w:tcPr>
            <w:tcW w:w="0" w:type="auto"/>
          </w:tcPr>
          <w:p w14:paraId="56042C3F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nub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UAS-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ECD</w:t>
            </w:r>
            <w:proofErr w:type="spellEnd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/ UAS-N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ICD</w:t>
            </w:r>
          </w:p>
        </w:tc>
      </w:tr>
      <w:tr w:rsidR="0076473C" w14:paraId="01B71D4F" w14:textId="77777777" w:rsidTr="00044981">
        <w:tc>
          <w:tcPr>
            <w:tcW w:w="0" w:type="auto"/>
          </w:tcPr>
          <w:p w14:paraId="3302FF1D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G,I</w:t>
            </w:r>
          </w:p>
        </w:tc>
        <w:tc>
          <w:tcPr>
            <w:tcW w:w="0" w:type="auto"/>
          </w:tcPr>
          <w:p w14:paraId="1501D0E2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nub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UAS-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ECD</w:t>
            </w:r>
            <w:proofErr w:type="spellEnd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/ UAS-N</w:t>
            </w:r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EXT</w:t>
            </w:r>
          </w:p>
        </w:tc>
      </w:tr>
      <w:tr w:rsidR="0076473C" w14:paraId="51FABEEF" w14:textId="77777777" w:rsidTr="00044981">
        <w:tc>
          <w:tcPr>
            <w:tcW w:w="0" w:type="auto"/>
          </w:tcPr>
          <w:p w14:paraId="68EC23CF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H,I</w:t>
            </w:r>
          </w:p>
        </w:tc>
        <w:tc>
          <w:tcPr>
            <w:tcW w:w="0" w:type="auto"/>
          </w:tcPr>
          <w:p w14:paraId="46269A50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nub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, UAS-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EC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/ UAS-N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ΔEGF1-18.LNR </w:t>
            </w:r>
          </w:p>
        </w:tc>
      </w:tr>
      <w:tr w:rsidR="0076473C" w14:paraId="10C6F526" w14:textId="77777777" w:rsidTr="00044981">
        <w:tc>
          <w:tcPr>
            <w:tcW w:w="0" w:type="auto"/>
          </w:tcPr>
          <w:p w14:paraId="1B7BC8CB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J</w:t>
            </w:r>
          </w:p>
        </w:tc>
        <w:tc>
          <w:tcPr>
            <w:tcW w:w="0" w:type="auto"/>
          </w:tcPr>
          <w:p w14:paraId="76D2D1C9" w14:textId="77777777" w:rsidR="0076473C" w:rsidRPr="00C95E8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dpp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, UAS-CD8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m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Cherry</w:t>
            </w:r>
            <w:proofErr w:type="spellEnd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/ UAS-lacZ</w:t>
            </w:r>
          </w:p>
        </w:tc>
      </w:tr>
      <w:tr w:rsidR="0076473C" w14:paraId="610DEC26" w14:textId="77777777" w:rsidTr="00044981">
        <w:tc>
          <w:tcPr>
            <w:tcW w:w="0" w:type="auto"/>
          </w:tcPr>
          <w:p w14:paraId="3BB76049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K</w:t>
            </w:r>
          </w:p>
        </w:tc>
        <w:tc>
          <w:tcPr>
            <w:tcW w:w="0" w:type="auto"/>
          </w:tcPr>
          <w:p w14:paraId="04F5B42E" w14:textId="77777777" w:rsidR="0076473C" w:rsidRPr="00C95E8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UAS-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EC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/+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; dpp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, UAS-CD8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m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Cherry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/+</w:t>
            </w:r>
          </w:p>
        </w:tc>
      </w:tr>
      <w:tr w:rsidR="0076473C" w14:paraId="023D9D3A" w14:textId="77777777" w:rsidTr="00044981">
        <w:tc>
          <w:tcPr>
            <w:tcW w:w="0" w:type="auto"/>
          </w:tcPr>
          <w:p w14:paraId="6E296AC8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L</w:t>
            </w:r>
          </w:p>
        </w:tc>
        <w:tc>
          <w:tcPr>
            <w:tcW w:w="0" w:type="auto"/>
          </w:tcPr>
          <w:p w14:paraId="45F279F6" w14:textId="77777777" w:rsidR="0076473C" w:rsidRPr="00C95E8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dpp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, UAS-CD8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m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Cherry</w:t>
            </w:r>
            <w:proofErr w:type="spellEnd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/ UAS-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shPsn</w:t>
            </w:r>
            <w:proofErr w:type="spellEnd"/>
          </w:p>
        </w:tc>
      </w:tr>
      <w:tr w:rsidR="0076473C" w14:paraId="7DEC295A" w14:textId="77777777" w:rsidTr="00044981">
        <w:tc>
          <w:tcPr>
            <w:tcW w:w="0" w:type="auto"/>
            <w:gridSpan w:val="2"/>
          </w:tcPr>
          <w:p w14:paraId="10C558CB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C95E8C">
              <w:rPr>
                <w:rFonts w:ascii="Times New Roman" w:hAnsi="Times New Roman" w:cs="Times New Roman"/>
                <w:b/>
                <w:bCs/>
                <w:lang w:eastAsia="ja-JP"/>
              </w:rPr>
              <w:t>Figure 6</w:t>
            </w:r>
          </w:p>
        </w:tc>
      </w:tr>
      <w:tr w:rsidR="0076473C" w14:paraId="6A80E516" w14:textId="77777777" w:rsidTr="00044981">
        <w:tc>
          <w:tcPr>
            <w:tcW w:w="0" w:type="auto"/>
          </w:tcPr>
          <w:p w14:paraId="67FB6F15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C,E,F,G,H</w:t>
            </w:r>
          </w:p>
        </w:tc>
        <w:tc>
          <w:tcPr>
            <w:tcW w:w="0" w:type="auto"/>
          </w:tcPr>
          <w:p w14:paraId="33E16F8B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</w:p>
        </w:tc>
      </w:tr>
      <w:tr w:rsidR="0076473C" w14:paraId="7A3D55D5" w14:textId="77777777" w:rsidTr="00044981">
        <w:tc>
          <w:tcPr>
            <w:tcW w:w="0" w:type="auto"/>
          </w:tcPr>
          <w:p w14:paraId="6DE162AB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E,F,G,H</w:t>
            </w:r>
          </w:p>
        </w:tc>
        <w:tc>
          <w:tcPr>
            <w:tcW w:w="0" w:type="auto"/>
          </w:tcPr>
          <w:p w14:paraId="7A93269D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amx</w:t>
            </w:r>
          </w:p>
        </w:tc>
      </w:tr>
      <w:tr w:rsidR="0076473C" w14:paraId="49EA592D" w14:textId="77777777" w:rsidTr="00044981">
        <w:tc>
          <w:tcPr>
            <w:tcW w:w="0" w:type="auto"/>
          </w:tcPr>
          <w:p w14:paraId="1E12D5E0" w14:textId="77777777" w:rsidR="0076473C" w:rsidRPr="005E6CB5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C35D17">
              <w:rPr>
                <w:rFonts w:ascii="Times New Roman" w:hAnsi="Times New Roman" w:cs="Times New Roman"/>
                <w:b/>
                <w:lang w:eastAsia="ja-JP"/>
              </w:rPr>
              <w:t>A,E,F,G,H</w:t>
            </w:r>
          </w:p>
        </w:tc>
        <w:tc>
          <w:tcPr>
            <w:tcW w:w="0" w:type="auto"/>
          </w:tcPr>
          <w:p w14:paraId="53A3B1D7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TM2D3</w:t>
            </w:r>
          </w:p>
        </w:tc>
      </w:tr>
      <w:tr w:rsidR="0076473C" w14:paraId="7D7006B6" w14:textId="77777777" w:rsidTr="00044981">
        <w:tc>
          <w:tcPr>
            <w:tcW w:w="0" w:type="auto"/>
          </w:tcPr>
          <w:p w14:paraId="3E6BE58B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B</w:t>
            </w:r>
          </w:p>
        </w:tc>
        <w:tc>
          <w:tcPr>
            <w:tcW w:w="0" w:type="auto"/>
          </w:tcPr>
          <w:p w14:paraId="4C51E94D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>; UAS-LacZ ; nSyb-GAL4</w:t>
            </w:r>
          </w:p>
        </w:tc>
      </w:tr>
      <w:tr w:rsidR="0076473C" w14:paraId="775CE1B9" w14:textId="77777777" w:rsidTr="00044981">
        <w:tc>
          <w:tcPr>
            <w:tcW w:w="0" w:type="auto"/>
          </w:tcPr>
          <w:p w14:paraId="4DBE68DB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B</w:t>
            </w:r>
          </w:p>
        </w:tc>
        <w:tc>
          <w:tcPr>
            <w:tcW w:w="0" w:type="auto"/>
          </w:tcPr>
          <w:p w14:paraId="1CC97366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>; UAS-amx ; nSyb-GAL4</w:t>
            </w:r>
          </w:p>
        </w:tc>
      </w:tr>
      <w:tr w:rsidR="0076473C" w14:paraId="5DFC6ED7" w14:textId="77777777" w:rsidTr="00044981">
        <w:tc>
          <w:tcPr>
            <w:tcW w:w="0" w:type="auto"/>
          </w:tcPr>
          <w:p w14:paraId="414C75F6" w14:textId="77777777" w:rsidR="0076473C" w:rsidRPr="005E6CB5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C35D17">
              <w:rPr>
                <w:rFonts w:ascii="Times New Roman" w:hAnsi="Times New Roman" w:cs="Times New Roman"/>
                <w:b/>
                <w:lang w:eastAsia="ja-JP"/>
              </w:rPr>
              <w:t>C,E,F,G,H</w:t>
            </w:r>
          </w:p>
        </w:tc>
        <w:tc>
          <w:tcPr>
            <w:tcW w:w="0" w:type="auto"/>
          </w:tcPr>
          <w:p w14:paraId="2D562CAB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3xHA::amx</w:t>
            </w:r>
          </w:p>
        </w:tc>
      </w:tr>
      <w:tr w:rsidR="0076473C" w14:paraId="688C7D68" w14:textId="77777777" w:rsidTr="00044981">
        <w:tc>
          <w:tcPr>
            <w:tcW w:w="0" w:type="auto"/>
            <w:gridSpan w:val="2"/>
          </w:tcPr>
          <w:p w14:paraId="38351C53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lang w:eastAsia="ja-JP"/>
              </w:rPr>
              <w:lastRenderedPageBreak/>
              <w:t>Sup. Figure 2</w:t>
            </w:r>
          </w:p>
        </w:tc>
      </w:tr>
      <w:tr w:rsidR="0076473C" w14:paraId="0BF6FDA3" w14:textId="77777777" w:rsidTr="00044981">
        <w:tc>
          <w:tcPr>
            <w:tcW w:w="0" w:type="auto"/>
          </w:tcPr>
          <w:p w14:paraId="70B3F624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 B</w:t>
            </w:r>
          </w:p>
        </w:tc>
        <w:tc>
          <w:tcPr>
            <w:tcW w:w="0" w:type="auto"/>
          </w:tcPr>
          <w:p w14:paraId="42F6AA7B" w14:textId="77777777" w:rsidR="0076473C" w:rsidRPr="004D5C6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y,</w:t>
            </w:r>
            <w:r w:rsidRPr="004D5C6B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w</w:t>
            </w:r>
          </w:p>
        </w:tc>
      </w:tr>
      <w:tr w:rsidR="0076473C" w14:paraId="4F653D57" w14:textId="77777777" w:rsidTr="00044981">
        <w:tc>
          <w:tcPr>
            <w:tcW w:w="0" w:type="auto"/>
          </w:tcPr>
          <w:p w14:paraId="1D6D1E99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</w:t>
            </w:r>
          </w:p>
        </w:tc>
        <w:tc>
          <w:tcPr>
            <w:tcW w:w="0" w:type="auto"/>
          </w:tcPr>
          <w:p w14:paraId="7E3B98E3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</w:p>
        </w:tc>
      </w:tr>
      <w:tr w:rsidR="0076473C" w14:paraId="5BF0F55D" w14:textId="77777777" w:rsidTr="00044981">
        <w:tc>
          <w:tcPr>
            <w:tcW w:w="0" w:type="auto"/>
          </w:tcPr>
          <w:p w14:paraId="79EF1CA0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</w:t>
            </w:r>
          </w:p>
        </w:tc>
        <w:tc>
          <w:tcPr>
            <w:tcW w:w="0" w:type="auto"/>
          </w:tcPr>
          <w:p w14:paraId="652A2726" w14:textId="77777777" w:rsidR="0076473C" w:rsidRDefault="0076473C" w:rsidP="00044981"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rt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bCs/>
                <w:vertAlign w:val="superscript"/>
                <w:lang w:eastAsia="ja-JP"/>
              </w:rPr>
              <w:t xml:space="preserve"> </w:t>
            </w:r>
          </w:p>
          <w:p w14:paraId="1D2CD4EB" w14:textId="77777777" w:rsidR="0076473C" w:rsidRDefault="0076473C" w:rsidP="00044981">
            <w:pPr>
              <w:rPr>
                <w:rFonts w:ascii="Times New Roman" w:hAnsi="Times New Roman" w:cs="Times New Roman"/>
                <w:bCs/>
                <w:lang w:eastAsia="ja-JP"/>
              </w:rPr>
            </w:pPr>
          </w:p>
        </w:tc>
      </w:tr>
      <w:tr w:rsidR="0076473C" w14:paraId="0445AF7C" w14:textId="77777777" w:rsidTr="00044981">
        <w:tc>
          <w:tcPr>
            <w:tcW w:w="0" w:type="auto"/>
          </w:tcPr>
          <w:p w14:paraId="4601E141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</w:t>
            </w:r>
          </w:p>
        </w:tc>
        <w:tc>
          <w:tcPr>
            <w:tcW w:w="0" w:type="auto"/>
          </w:tcPr>
          <w:p w14:paraId="512B46BD" w14:textId="77777777" w:rsidR="0076473C" w:rsidRPr="004D5C6B" w:rsidRDefault="0076473C" w:rsidP="00044981"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>y, w</w:t>
            </w:r>
            <w:r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;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bisc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bCs/>
                <w:vertAlign w:val="superscript"/>
                <w:lang w:eastAsia="ja-JP"/>
              </w:rPr>
              <w:t xml:space="preserve"> </w:t>
            </w:r>
          </w:p>
        </w:tc>
      </w:tr>
      <w:tr w:rsidR="0076473C" w14:paraId="3F34F8E0" w14:textId="77777777" w:rsidTr="00044981">
        <w:tc>
          <w:tcPr>
            <w:tcW w:w="0" w:type="auto"/>
          </w:tcPr>
          <w:p w14:paraId="0069CDF7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B</w:t>
            </w:r>
          </w:p>
        </w:tc>
        <w:tc>
          <w:tcPr>
            <w:tcW w:w="0" w:type="auto"/>
          </w:tcPr>
          <w:p w14:paraId="760F2CC2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rt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</w:p>
        </w:tc>
      </w:tr>
      <w:tr w:rsidR="0076473C" w14:paraId="3C28B527" w14:textId="77777777" w:rsidTr="00044981">
        <w:tc>
          <w:tcPr>
            <w:tcW w:w="0" w:type="auto"/>
          </w:tcPr>
          <w:p w14:paraId="6E3C8EE6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B</w:t>
            </w:r>
          </w:p>
        </w:tc>
        <w:tc>
          <w:tcPr>
            <w:tcW w:w="0" w:type="auto"/>
          </w:tcPr>
          <w:p w14:paraId="2443127B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rt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;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bisc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</w:p>
        </w:tc>
      </w:tr>
      <w:tr w:rsidR="0076473C" w14:paraId="0976A0F3" w14:textId="77777777" w:rsidTr="00044981">
        <w:tc>
          <w:tcPr>
            <w:tcW w:w="0" w:type="auto"/>
            <w:gridSpan w:val="2"/>
          </w:tcPr>
          <w:p w14:paraId="00BA630D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lang w:eastAsia="ja-JP"/>
              </w:rPr>
              <w:t>Sup. Figure 3</w:t>
            </w:r>
          </w:p>
        </w:tc>
      </w:tr>
      <w:tr w:rsidR="0076473C" w14:paraId="4BF80BE2" w14:textId="77777777" w:rsidTr="00044981">
        <w:tc>
          <w:tcPr>
            <w:tcW w:w="0" w:type="auto"/>
          </w:tcPr>
          <w:p w14:paraId="270938BC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</w:t>
            </w:r>
          </w:p>
        </w:tc>
        <w:tc>
          <w:tcPr>
            <w:tcW w:w="0" w:type="auto"/>
          </w:tcPr>
          <w:p w14:paraId="27D25AF4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nub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, UAS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CD8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mCherry</w:t>
            </w:r>
            <w:proofErr w:type="spellEnd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/ 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UAS-N</w:t>
            </w:r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FL</w:t>
            </w:r>
          </w:p>
        </w:tc>
      </w:tr>
      <w:tr w:rsidR="0076473C" w14:paraId="4B20ED06" w14:textId="77777777" w:rsidTr="00044981">
        <w:tc>
          <w:tcPr>
            <w:tcW w:w="0" w:type="auto"/>
          </w:tcPr>
          <w:p w14:paraId="05ECB901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B</w:t>
            </w:r>
          </w:p>
        </w:tc>
        <w:tc>
          <w:tcPr>
            <w:tcW w:w="0" w:type="auto"/>
          </w:tcPr>
          <w:p w14:paraId="658219B4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nub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UAS-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ECD</w:t>
            </w:r>
            <w:proofErr w:type="spellEnd"/>
            <w:r w:rsidRPr="00C95E8C" w:rsidDel="007F391F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/ UAS-N</w:t>
            </w:r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FL </w:t>
            </w:r>
          </w:p>
        </w:tc>
      </w:tr>
      <w:tr w:rsidR="0076473C" w14:paraId="02F4E9BC" w14:textId="77777777" w:rsidTr="00044981">
        <w:tc>
          <w:tcPr>
            <w:tcW w:w="0" w:type="auto"/>
          </w:tcPr>
          <w:p w14:paraId="4931E8D4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C,E</w:t>
            </w:r>
          </w:p>
        </w:tc>
        <w:tc>
          <w:tcPr>
            <w:tcW w:w="0" w:type="auto"/>
          </w:tcPr>
          <w:p w14:paraId="1ABDEB34" w14:textId="77777777" w:rsidR="0076473C" w:rsidRPr="00C95E8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nub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, UAS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CD8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mCherry</w:t>
            </w:r>
            <w:proofErr w:type="spellEnd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/ 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UAS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LacZ</w:t>
            </w:r>
          </w:p>
        </w:tc>
      </w:tr>
      <w:tr w:rsidR="0076473C" w14:paraId="2E90C6E3" w14:textId="77777777" w:rsidTr="00044981">
        <w:tc>
          <w:tcPr>
            <w:tcW w:w="0" w:type="auto"/>
          </w:tcPr>
          <w:p w14:paraId="08B77B7C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D,E</w:t>
            </w:r>
          </w:p>
        </w:tc>
        <w:tc>
          <w:tcPr>
            <w:tcW w:w="0" w:type="auto"/>
          </w:tcPr>
          <w:p w14:paraId="020901A5" w14:textId="77777777" w:rsidR="0076473C" w:rsidRPr="00C95E8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nub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, UAS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CD8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mCherry</w:t>
            </w:r>
            <w:proofErr w:type="spellEnd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/ 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UAS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N</w:t>
            </w:r>
            <w:r w:rsidRPr="0088643B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ICD</w:t>
            </w:r>
          </w:p>
        </w:tc>
      </w:tr>
      <w:tr w:rsidR="0076473C" w14:paraId="1B1352CE" w14:textId="77777777" w:rsidTr="00044981">
        <w:tc>
          <w:tcPr>
            <w:tcW w:w="0" w:type="auto"/>
            <w:gridSpan w:val="2"/>
          </w:tcPr>
          <w:p w14:paraId="032AC6A5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lang w:eastAsia="ja-JP"/>
              </w:rPr>
              <w:t>Sup. Figure 4</w:t>
            </w:r>
          </w:p>
        </w:tc>
      </w:tr>
      <w:tr w:rsidR="0076473C" w14:paraId="62550DAB" w14:textId="77777777" w:rsidTr="00044981">
        <w:tc>
          <w:tcPr>
            <w:tcW w:w="0" w:type="auto"/>
          </w:tcPr>
          <w:p w14:paraId="4F5C586B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</w:t>
            </w:r>
          </w:p>
        </w:tc>
        <w:tc>
          <w:tcPr>
            <w:tcW w:w="0" w:type="auto"/>
          </w:tcPr>
          <w:p w14:paraId="24B8D877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nub-GAL4 /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UAS-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ECD</w:t>
            </w:r>
            <w:proofErr w:type="spellEnd"/>
          </w:p>
        </w:tc>
      </w:tr>
      <w:tr w:rsidR="0076473C" w14:paraId="7624DA5C" w14:textId="77777777" w:rsidTr="00044981">
        <w:tc>
          <w:tcPr>
            <w:tcW w:w="0" w:type="auto"/>
          </w:tcPr>
          <w:p w14:paraId="73FA3B0D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B</w:t>
            </w:r>
          </w:p>
        </w:tc>
        <w:tc>
          <w:tcPr>
            <w:tcW w:w="0" w:type="auto"/>
          </w:tcPr>
          <w:p w14:paraId="61B84B12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nub-GAL4,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UAS-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EC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eastAsia="ja-JP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nub-GAL4,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UAS-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ECD</w:t>
            </w:r>
            <w:proofErr w:type="spellEnd"/>
          </w:p>
        </w:tc>
      </w:tr>
      <w:tr w:rsidR="0076473C" w14:paraId="246064DE" w14:textId="77777777" w:rsidTr="00044981">
        <w:tc>
          <w:tcPr>
            <w:tcW w:w="0" w:type="auto"/>
          </w:tcPr>
          <w:p w14:paraId="7EDA000B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C</w:t>
            </w:r>
          </w:p>
        </w:tc>
        <w:tc>
          <w:tcPr>
            <w:tcW w:w="0" w:type="auto"/>
          </w:tcPr>
          <w:p w14:paraId="0C409352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UAS-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eastAsia="ja-JP"/>
              </w:rPr>
              <w:t xml:space="preserve">/+ ;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dpp-GAL4/+</w:t>
            </w:r>
          </w:p>
        </w:tc>
      </w:tr>
      <w:tr w:rsidR="0076473C" w14:paraId="48D2D28D" w14:textId="77777777" w:rsidTr="00044981">
        <w:tc>
          <w:tcPr>
            <w:tcW w:w="0" w:type="auto"/>
          </w:tcPr>
          <w:p w14:paraId="210A5558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D</w:t>
            </w:r>
          </w:p>
        </w:tc>
        <w:tc>
          <w:tcPr>
            <w:tcW w:w="0" w:type="auto"/>
          </w:tcPr>
          <w:p w14:paraId="2478C964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UAS-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EC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/+</w:t>
            </w:r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eastAsia="ja-JP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dpp-GAL4/+</w:t>
            </w:r>
          </w:p>
        </w:tc>
      </w:tr>
      <w:tr w:rsidR="0076473C" w14:paraId="01A4CF37" w14:textId="77777777" w:rsidTr="00044981">
        <w:tc>
          <w:tcPr>
            <w:tcW w:w="0" w:type="auto"/>
            <w:gridSpan w:val="2"/>
          </w:tcPr>
          <w:p w14:paraId="5AE4412A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bCs/>
                <w:lang w:eastAsia="ja-JP"/>
              </w:rPr>
              <w:t>Sup. Figure 5</w:t>
            </w:r>
          </w:p>
        </w:tc>
      </w:tr>
      <w:tr w:rsidR="0076473C" w14:paraId="7DCE6D12" w14:textId="77777777" w:rsidTr="00044981">
        <w:tc>
          <w:tcPr>
            <w:tcW w:w="0" w:type="auto"/>
          </w:tcPr>
          <w:p w14:paraId="2AAE1420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D</w:t>
            </w:r>
          </w:p>
        </w:tc>
        <w:tc>
          <w:tcPr>
            <w:tcW w:w="0" w:type="auto"/>
          </w:tcPr>
          <w:p w14:paraId="7346CA5E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dpp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, UAS-CD8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m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Cherry</w:t>
            </w:r>
            <w:proofErr w:type="spellEnd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/ UAS-lacZ</w:t>
            </w:r>
          </w:p>
        </w:tc>
      </w:tr>
      <w:tr w:rsidR="0076473C" w14:paraId="78793D9F" w14:textId="77777777" w:rsidTr="00044981">
        <w:tc>
          <w:tcPr>
            <w:tcW w:w="0" w:type="auto"/>
          </w:tcPr>
          <w:p w14:paraId="733B49F1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B,E</w:t>
            </w:r>
          </w:p>
        </w:tc>
        <w:tc>
          <w:tcPr>
            <w:tcW w:w="0" w:type="auto"/>
          </w:tcPr>
          <w:p w14:paraId="44908CE0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UAS-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ECD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/+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; dpp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, UAS-CD8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m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Cherry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/+</w:t>
            </w:r>
          </w:p>
        </w:tc>
      </w:tr>
      <w:tr w:rsidR="0076473C" w14:paraId="10613D77" w14:textId="77777777" w:rsidTr="00044981">
        <w:tc>
          <w:tcPr>
            <w:tcW w:w="0" w:type="auto"/>
          </w:tcPr>
          <w:p w14:paraId="5E3DEB34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lastRenderedPageBreak/>
              <w:t>C,F</w:t>
            </w:r>
          </w:p>
        </w:tc>
        <w:tc>
          <w:tcPr>
            <w:tcW w:w="0" w:type="auto"/>
          </w:tcPr>
          <w:p w14:paraId="08752035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dpp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, UAS-CD8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m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Cherry</w:t>
            </w:r>
            <w:proofErr w:type="spellEnd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/ UAS-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shPsn</w:t>
            </w:r>
            <w:proofErr w:type="spellEnd"/>
          </w:p>
        </w:tc>
      </w:tr>
      <w:tr w:rsidR="0076473C" w14:paraId="27C8734E" w14:textId="77777777" w:rsidTr="00044981">
        <w:tc>
          <w:tcPr>
            <w:tcW w:w="0" w:type="auto"/>
            <w:gridSpan w:val="2"/>
          </w:tcPr>
          <w:p w14:paraId="7D7FB826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lang w:eastAsia="ja-JP"/>
              </w:rPr>
              <w:t>Sup. Figure 6</w:t>
            </w:r>
          </w:p>
        </w:tc>
      </w:tr>
      <w:tr w:rsidR="0076473C" w14:paraId="393C9034" w14:textId="77777777" w:rsidTr="00044981">
        <w:trPr>
          <w:trHeight w:val="422"/>
        </w:trPr>
        <w:tc>
          <w:tcPr>
            <w:tcW w:w="0" w:type="auto"/>
          </w:tcPr>
          <w:p w14:paraId="4FFC4795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</w:t>
            </w:r>
          </w:p>
        </w:tc>
        <w:tc>
          <w:tcPr>
            <w:tcW w:w="0" w:type="auto"/>
          </w:tcPr>
          <w:p w14:paraId="1C530D93" w14:textId="77777777" w:rsidR="0076473C" w:rsidRPr="004D5C6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proofErr w:type="spellStart"/>
            <w:r w:rsidRPr="004D5C6B">
              <w:rPr>
                <w:rFonts w:ascii="Times New Roman" w:hAnsi="Times New Roman" w:cs="Times New Roman"/>
                <w:bCs/>
                <w:i/>
                <w:lang w:eastAsia="ja-JP"/>
              </w:rPr>
              <w:t>hsFLP</w:t>
            </w:r>
            <w:proofErr w:type="spellEnd"/>
            <w:r w:rsidRPr="004D5C6B">
              <w:rPr>
                <w:rFonts w:ascii="Times New Roman" w:hAnsi="Times New Roman" w:cs="Times New Roman"/>
                <w:bCs/>
                <w:i/>
                <w:lang w:eastAsia="ja-JP"/>
              </w:rPr>
              <w:t>; tub-Gal80</w:t>
            </w:r>
            <w:r w:rsidRPr="004D5C6B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ts</w:t>
            </w:r>
            <w:r w:rsidRPr="004D5C6B">
              <w:rPr>
                <w:rFonts w:ascii="Times New Roman" w:hAnsi="Times New Roman" w:cs="Times New Roman"/>
                <w:bCs/>
                <w:i/>
                <w:lang w:eastAsia="ja-JP"/>
              </w:rPr>
              <w:t>, FRT40A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 w:rsidRPr="004D5C6B">
              <w:rPr>
                <w:rFonts w:ascii="Times New Roman" w:hAnsi="Times New Roman" w:cs="Times New Roman"/>
                <w:bCs/>
                <w:i/>
                <w:lang w:eastAsia="ja-JP"/>
              </w:rPr>
              <w:t>/ kuz</w:t>
            </w:r>
            <w:r w:rsidRPr="004D5C6B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e29-4</w:t>
            </w:r>
            <w:r w:rsidRPr="004D5C6B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, FRT40A;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t</w:t>
            </w:r>
            <w:r w:rsidRPr="004D5C6B">
              <w:rPr>
                <w:rFonts w:ascii="Times New Roman" w:hAnsi="Times New Roman" w:cs="Times New Roman"/>
                <w:bCs/>
                <w:i/>
                <w:lang w:eastAsia="ja-JP"/>
              </w:rPr>
              <w:t>ub-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GAL4</w:t>
            </w:r>
            <w:r w:rsidRPr="004D5C6B">
              <w:rPr>
                <w:rFonts w:ascii="Times New Roman" w:hAnsi="Times New Roman" w:cs="Times New Roman"/>
                <w:bCs/>
                <w:i/>
                <w:lang w:eastAsia="ja-JP"/>
              </w:rPr>
              <w:t>, UAS-GFP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/+</w:t>
            </w:r>
          </w:p>
        </w:tc>
      </w:tr>
      <w:tr w:rsidR="0076473C" w14:paraId="15B00035" w14:textId="77777777" w:rsidTr="00044981">
        <w:trPr>
          <w:trHeight w:val="422"/>
        </w:trPr>
        <w:tc>
          <w:tcPr>
            <w:tcW w:w="0" w:type="auto"/>
            <w:gridSpan w:val="2"/>
          </w:tcPr>
          <w:p w14:paraId="6374DF86" w14:textId="77777777" w:rsidR="0076473C" w:rsidRPr="004D5C6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bCs/>
                <w:lang w:eastAsia="ja-JP"/>
              </w:rPr>
              <w:t>Sup. Figure 7</w:t>
            </w:r>
          </w:p>
        </w:tc>
      </w:tr>
      <w:tr w:rsidR="0076473C" w14:paraId="0A5942F2" w14:textId="77777777" w:rsidTr="00044981">
        <w:trPr>
          <w:trHeight w:val="422"/>
        </w:trPr>
        <w:tc>
          <w:tcPr>
            <w:tcW w:w="0" w:type="auto"/>
          </w:tcPr>
          <w:p w14:paraId="1C04B3A5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B</w:t>
            </w:r>
          </w:p>
        </w:tc>
        <w:tc>
          <w:tcPr>
            <w:tcW w:w="0" w:type="auto"/>
          </w:tcPr>
          <w:p w14:paraId="7B6C71DE" w14:textId="77777777" w:rsidR="0076473C" w:rsidRPr="004D5C6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elav-GAL4 ;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UAS-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FL</w:t>
            </w:r>
            <w:proofErr w:type="spellEnd"/>
          </w:p>
        </w:tc>
      </w:tr>
      <w:tr w:rsidR="0076473C" w14:paraId="7039CC81" w14:textId="77777777" w:rsidTr="00044981">
        <w:trPr>
          <w:trHeight w:val="422"/>
        </w:trPr>
        <w:tc>
          <w:tcPr>
            <w:tcW w:w="0" w:type="auto"/>
          </w:tcPr>
          <w:p w14:paraId="1D69E39B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B</w:t>
            </w:r>
          </w:p>
        </w:tc>
        <w:tc>
          <w:tcPr>
            <w:tcW w:w="0" w:type="auto"/>
          </w:tcPr>
          <w:p w14:paraId="024D72CD" w14:textId="77777777" w:rsidR="0076473C" w:rsidRPr="004D5C6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elav-GAL4 ;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UAS-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ECD</w:t>
            </w:r>
            <w:proofErr w:type="spellEnd"/>
          </w:p>
        </w:tc>
      </w:tr>
      <w:tr w:rsidR="0076473C" w14:paraId="55A3200A" w14:textId="77777777" w:rsidTr="00044981">
        <w:trPr>
          <w:trHeight w:val="422"/>
        </w:trPr>
        <w:tc>
          <w:tcPr>
            <w:tcW w:w="0" w:type="auto"/>
          </w:tcPr>
          <w:p w14:paraId="74676D3E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C,D</w:t>
            </w:r>
          </w:p>
        </w:tc>
        <w:tc>
          <w:tcPr>
            <w:tcW w:w="0" w:type="auto"/>
          </w:tcPr>
          <w:p w14:paraId="3ED6E886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</w:pP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nub-GAL4 /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UAS-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FL</w:t>
            </w:r>
            <w:proofErr w:type="spellEnd"/>
          </w:p>
        </w:tc>
      </w:tr>
      <w:tr w:rsidR="0076473C" w14:paraId="53263771" w14:textId="77777777" w:rsidTr="00044981">
        <w:trPr>
          <w:trHeight w:val="422"/>
        </w:trPr>
        <w:tc>
          <w:tcPr>
            <w:tcW w:w="0" w:type="auto"/>
          </w:tcPr>
          <w:p w14:paraId="6E1104C9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C,D</w:t>
            </w:r>
          </w:p>
        </w:tc>
        <w:tc>
          <w:tcPr>
            <w:tcW w:w="0" w:type="auto"/>
          </w:tcPr>
          <w:p w14:paraId="1DF1751A" w14:textId="77777777" w:rsidR="0076473C" w:rsidRPr="004D5C6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nub-GAL4 /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UAS-</w:t>
            </w:r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3xHA::</w:t>
            </w:r>
            <w:proofErr w:type="spellStart"/>
            <w:r w:rsidRPr="00C95E8C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C95E8C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ECD</w:t>
            </w:r>
            <w:proofErr w:type="spellEnd"/>
          </w:p>
        </w:tc>
      </w:tr>
      <w:tr w:rsidR="0076473C" w14:paraId="3B238D2D" w14:textId="77777777" w:rsidTr="00044981">
        <w:trPr>
          <w:trHeight w:val="422"/>
        </w:trPr>
        <w:tc>
          <w:tcPr>
            <w:tcW w:w="0" w:type="auto"/>
          </w:tcPr>
          <w:p w14:paraId="7C29D173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E</w:t>
            </w:r>
          </w:p>
        </w:tc>
        <w:tc>
          <w:tcPr>
            <w:tcW w:w="0" w:type="auto"/>
          </w:tcPr>
          <w:p w14:paraId="6B551C17" w14:textId="77777777" w:rsidR="0076473C" w:rsidRPr="004D5C6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y, w</w:t>
            </w:r>
          </w:p>
        </w:tc>
      </w:tr>
      <w:tr w:rsidR="0076473C" w14:paraId="38BF8764" w14:textId="77777777" w:rsidTr="00044981">
        <w:trPr>
          <w:trHeight w:val="422"/>
        </w:trPr>
        <w:tc>
          <w:tcPr>
            <w:tcW w:w="0" w:type="auto"/>
            <w:gridSpan w:val="2"/>
          </w:tcPr>
          <w:p w14:paraId="5DEBC3B3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7D258F">
              <w:rPr>
                <w:rFonts w:ascii="Times New Roman" w:hAnsi="Times New Roman" w:cs="Times New Roman"/>
                <w:b/>
                <w:bCs/>
                <w:lang w:eastAsia="ja-JP"/>
              </w:rPr>
              <w:t>Sup. Figure 8</w:t>
            </w:r>
          </w:p>
        </w:tc>
      </w:tr>
      <w:tr w:rsidR="0076473C" w14:paraId="43ECF877" w14:textId="77777777" w:rsidTr="00044981">
        <w:trPr>
          <w:trHeight w:val="422"/>
        </w:trPr>
        <w:tc>
          <w:tcPr>
            <w:tcW w:w="0" w:type="auto"/>
          </w:tcPr>
          <w:p w14:paraId="26B9C73E" w14:textId="77777777" w:rsidR="0076473C" w:rsidRPr="00B214B3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B214B3">
              <w:rPr>
                <w:rFonts w:ascii="Times New Roman" w:hAnsi="Times New Roman" w:cs="Times New Roman"/>
                <w:b/>
                <w:lang w:eastAsia="ja-JP"/>
              </w:rPr>
              <w:t>A</w:t>
            </w:r>
          </w:p>
        </w:tc>
        <w:tc>
          <w:tcPr>
            <w:tcW w:w="0" w:type="auto"/>
          </w:tcPr>
          <w:p w14:paraId="401D6D0A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rt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bCs/>
                <w:vertAlign w:val="superscript"/>
                <w:lang w:eastAsia="ja-JP"/>
              </w:rPr>
              <w:t xml:space="preserve"> </w:t>
            </w:r>
          </w:p>
        </w:tc>
      </w:tr>
      <w:tr w:rsidR="0076473C" w14:paraId="54D09042" w14:textId="77777777" w:rsidTr="00044981">
        <w:trPr>
          <w:trHeight w:val="422"/>
        </w:trPr>
        <w:tc>
          <w:tcPr>
            <w:tcW w:w="0" w:type="auto"/>
          </w:tcPr>
          <w:p w14:paraId="7504D348" w14:textId="77777777" w:rsidR="0076473C" w:rsidRPr="00B214B3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B214B3">
              <w:rPr>
                <w:rFonts w:ascii="Times New Roman" w:hAnsi="Times New Roman" w:cs="Times New Roman"/>
                <w:b/>
                <w:lang w:eastAsia="ja-JP"/>
              </w:rPr>
              <w:t>A</w:t>
            </w:r>
          </w:p>
        </w:tc>
        <w:tc>
          <w:tcPr>
            <w:tcW w:w="0" w:type="auto"/>
          </w:tcPr>
          <w:p w14:paraId="552A5A21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rt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amrt</w:t>
            </w:r>
          </w:p>
        </w:tc>
      </w:tr>
      <w:tr w:rsidR="0076473C" w14:paraId="319E629F" w14:textId="77777777" w:rsidTr="00044981">
        <w:trPr>
          <w:trHeight w:val="422"/>
        </w:trPr>
        <w:tc>
          <w:tcPr>
            <w:tcW w:w="0" w:type="auto"/>
          </w:tcPr>
          <w:p w14:paraId="603B1FDF" w14:textId="77777777" w:rsidR="0076473C" w:rsidRPr="00B214B3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B214B3">
              <w:rPr>
                <w:rFonts w:ascii="Times New Roman" w:hAnsi="Times New Roman" w:cs="Times New Roman"/>
                <w:b/>
                <w:lang w:eastAsia="ja-JP"/>
              </w:rPr>
              <w:t>B</w:t>
            </w:r>
          </w:p>
        </w:tc>
        <w:tc>
          <w:tcPr>
            <w:tcW w:w="0" w:type="auto"/>
          </w:tcPr>
          <w:p w14:paraId="57429D6E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>y, w</w:t>
            </w:r>
            <w:r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;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bisc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bCs/>
                <w:vertAlign w:val="superscript"/>
                <w:lang w:eastAsia="ja-JP"/>
              </w:rPr>
              <w:t xml:space="preserve"> </w:t>
            </w:r>
          </w:p>
        </w:tc>
      </w:tr>
      <w:tr w:rsidR="0076473C" w14:paraId="6F8037F1" w14:textId="77777777" w:rsidTr="00044981">
        <w:trPr>
          <w:trHeight w:val="422"/>
        </w:trPr>
        <w:tc>
          <w:tcPr>
            <w:tcW w:w="0" w:type="auto"/>
          </w:tcPr>
          <w:p w14:paraId="243A498D" w14:textId="77777777" w:rsidR="0076473C" w:rsidRPr="00B214B3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B214B3">
              <w:rPr>
                <w:rFonts w:ascii="Times New Roman" w:hAnsi="Times New Roman" w:cs="Times New Roman"/>
                <w:b/>
                <w:lang w:eastAsia="ja-JP"/>
              </w:rPr>
              <w:t>B</w:t>
            </w:r>
          </w:p>
        </w:tc>
        <w:tc>
          <w:tcPr>
            <w:tcW w:w="0" w:type="auto"/>
          </w:tcPr>
          <w:p w14:paraId="6B246D41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>y, w</w:t>
            </w:r>
            <w:r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;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bisc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bisc::GFP</w:t>
            </w:r>
          </w:p>
        </w:tc>
      </w:tr>
      <w:tr w:rsidR="0076473C" w14:paraId="413D6BE7" w14:textId="77777777" w:rsidTr="00044981">
        <w:trPr>
          <w:trHeight w:val="422"/>
        </w:trPr>
        <w:tc>
          <w:tcPr>
            <w:tcW w:w="0" w:type="auto"/>
          </w:tcPr>
          <w:p w14:paraId="24EF16F5" w14:textId="77777777" w:rsidR="0076473C" w:rsidRPr="00B214B3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B214B3">
              <w:rPr>
                <w:rFonts w:ascii="Times New Roman" w:hAnsi="Times New Roman" w:cs="Times New Roman"/>
                <w:b/>
                <w:lang w:eastAsia="ja-JP"/>
              </w:rPr>
              <w:t>C</w:t>
            </w:r>
          </w:p>
        </w:tc>
        <w:tc>
          <w:tcPr>
            <w:tcW w:w="0" w:type="auto"/>
          </w:tcPr>
          <w:p w14:paraId="035078F8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y,</w:t>
            </w:r>
            <w:r w:rsidRPr="004D5C6B"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 w</w:t>
            </w:r>
          </w:p>
        </w:tc>
      </w:tr>
      <w:tr w:rsidR="0076473C" w14:paraId="398EA5AB" w14:textId="77777777" w:rsidTr="00044981">
        <w:trPr>
          <w:trHeight w:val="422"/>
        </w:trPr>
        <w:tc>
          <w:tcPr>
            <w:tcW w:w="0" w:type="auto"/>
          </w:tcPr>
          <w:p w14:paraId="6C616465" w14:textId="77777777" w:rsidR="0076473C" w:rsidRPr="00B214B3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B214B3">
              <w:rPr>
                <w:rFonts w:ascii="Times New Roman" w:hAnsi="Times New Roman" w:cs="Times New Roman"/>
                <w:b/>
                <w:lang w:eastAsia="ja-JP"/>
              </w:rPr>
              <w:t>C</w:t>
            </w:r>
          </w:p>
        </w:tc>
        <w:tc>
          <w:tcPr>
            <w:tcW w:w="0" w:type="auto"/>
          </w:tcPr>
          <w:p w14:paraId="6F55619D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</w:p>
        </w:tc>
      </w:tr>
      <w:tr w:rsidR="0076473C" w14:paraId="46344FF4" w14:textId="77777777" w:rsidTr="00044981">
        <w:trPr>
          <w:trHeight w:val="422"/>
        </w:trPr>
        <w:tc>
          <w:tcPr>
            <w:tcW w:w="0" w:type="auto"/>
          </w:tcPr>
          <w:p w14:paraId="30765EAC" w14:textId="77777777" w:rsidR="0076473C" w:rsidRPr="00B214B3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B214B3">
              <w:rPr>
                <w:rFonts w:ascii="Times New Roman" w:hAnsi="Times New Roman" w:cs="Times New Roman"/>
                <w:b/>
                <w:lang w:eastAsia="ja-JP"/>
              </w:rPr>
              <w:t>C</w:t>
            </w:r>
          </w:p>
        </w:tc>
        <w:tc>
          <w:tcPr>
            <w:tcW w:w="0" w:type="auto"/>
          </w:tcPr>
          <w:p w14:paraId="481AC640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lang w:eastAsia="ja-JP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pattB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lang w:eastAsia="ja-JP"/>
              </w:rPr>
              <w:t>[w</w:t>
            </w:r>
            <w:r w:rsidRPr="0088643B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+</w:t>
            </w:r>
            <w:r w:rsidRPr="0088643B">
              <w:rPr>
                <w:rFonts w:ascii="Times New Roman" w:hAnsi="Times New Roman" w:cs="Times New Roman"/>
                <w:bCs/>
                <w:i/>
                <w:lang w:eastAsia="ja-JP"/>
              </w:rPr>
              <w:t>]</w:t>
            </w:r>
          </w:p>
        </w:tc>
      </w:tr>
      <w:tr w:rsidR="0076473C" w14:paraId="00C0A306" w14:textId="77777777" w:rsidTr="00044981">
        <w:trPr>
          <w:trHeight w:val="80"/>
        </w:trPr>
        <w:tc>
          <w:tcPr>
            <w:tcW w:w="0" w:type="auto"/>
            <w:gridSpan w:val="2"/>
          </w:tcPr>
          <w:p w14:paraId="5FEC2126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>
              <w:rPr>
                <w:rFonts w:ascii="Times New Roman" w:hAnsi="Times New Roman" w:cs="Times New Roman"/>
                <w:b/>
                <w:bCs/>
                <w:lang w:eastAsia="ja-JP"/>
              </w:rPr>
              <w:t>Sup. Figure 10</w:t>
            </w:r>
          </w:p>
        </w:tc>
      </w:tr>
      <w:tr w:rsidR="0076473C" w14:paraId="299E21D0" w14:textId="77777777" w:rsidTr="00044981">
        <w:tc>
          <w:tcPr>
            <w:tcW w:w="0" w:type="auto"/>
          </w:tcPr>
          <w:p w14:paraId="793AC616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</w:t>
            </w:r>
          </w:p>
        </w:tc>
        <w:tc>
          <w:tcPr>
            <w:tcW w:w="0" w:type="auto"/>
          </w:tcPr>
          <w:p w14:paraId="5ECE40F0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3xHA::amx</w:t>
            </w:r>
          </w:p>
        </w:tc>
      </w:tr>
      <w:tr w:rsidR="0076473C" w14:paraId="631C3628" w14:textId="77777777" w:rsidTr="00044981">
        <w:tc>
          <w:tcPr>
            <w:tcW w:w="0" w:type="auto"/>
          </w:tcPr>
          <w:p w14:paraId="3283EE3F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B</w:t>
            </w:r>
          </w:p>
        </w:tc>
        <w:tc>
          <w:tcPr>
            <w:tcW w:w="0" w:type="auto"/>
          </w:tcPr>
          <w:p w14:paraId="0A57BDE2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>y, w</w:t>
            </w:r>
          </w:p>
        </w:tc>
      </w:tr>
      <w:tr w:rsidR="0076473C" w14:paraId="48E38487" w14:textId="77777777" w:rsidTr="00044981">
        <w:tc>
          <w:tcPr>
            <w:tcW w:w="0" w:type="auto"/>
          </w:tcPr>
          <w:p w14:paraId="4C567911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C</w:t>
            </w:r>
          </w:p>
        </w:tc>
        <w:tc>
          <w:tcPr>
            <w:tcW w:w="0" w:type="auto"/>
          </w:tcPr>
          <w:p w14:paraId="2C6F6788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amx</w:t>
            </w:r>
          </w:p>
        </w:tc>
      </w:tr>
      <w:tr w:rsidR="0076473C" w14:paraId="4A48B796" w14:textId="77777777" w:rsidTr="00044981">
        <w:tc>
          <w:tcPr>
            <w:tcW w:w="0" w:type="auto"/>
          </w:tcPr>
          <w:p w14:paraId="5B600AC1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lastRenderedPageBreak/>
              <w:t>C</w:t>
            </w:r>
          </w:p>
        </w:tc>
        <w:tc>
          <w:tcPr>
            <w:tcW w:w="0" w:type="auto"/>
          </w:tcPr>
          <w:p w14:paraId="0E89748B" w14:textId="77777777" w:rsidR="0076473C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3xHA::amx</w:t>
            </w:r>
          </w:p>
        </w:tc>
      </w:tr>
      <w:tr w:rsidR="0076473C" w14:paraId="4043856E" w14:textId="77777777" w:rsidTr="00044981">
        <w:tc>
          <w:tcPr>
            <w:tcW w:w="0" w:type="auto"/>
            <w:gridSpan w:val="2"/>
          </w:tcPr>
          <w:p w14:paraId="62B7CD15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bCs/>
                <w:lang w:eastAsia="ja-JP"/>
              </w:rPr>
              <w:t>Sup. Figure 11</w:t>
            </w:r>
          </w:p>
        </w:tc>
      </w:tr>
      <w:tr w:rsidR="0076473C" w14:paraId="7316892B" w14:textId="77777777" w:rsidTr="00044981">
        <w:tc>
          <w:tcPr>
            <w:tcW w:w="0" w:type="auto"/>
          </w:tcPr>
          <w:p w14:paraId="7962AEE4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</w:t>
            </w:r>
          </w:p>
        </w:tc>
        <w:tc>
          <w:tcPr>
            <w:tcW w:w="0" w:type="auto"/>
          </w:tcPr>
          <w:p w14:paraId="59DC4A2D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3xHA::amx</w:t>
            </w:r>
          </w:p>
        </w:tc>
      </w:tr>
      <w:tr w:rsidR="0076473C" w14:paraId="2E4786D5" w14:textId="77777777" w:rsidTr="00044981">
        <w:tc>
          <w:tcPr>
            <w:tcW w:w="0" w:type="auto"/>
          </w:tcPr>
          <w:p w14:paraId="42993B3F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B</w:t>
            </w:r>
          </w:p>
        </w:tc>
        <w:tc>
          <w:tcPr>
            <w:tcW w:w="0" w:type="auto"/>
          </w:tcPr>
          <w:p w14:paraId="0B82A6D9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>y, w</w:t>
            </w:r>
          </w:p>
        </w:tc>
      </w:tr>
      <w:tr w:rsidR="0076473C" w14:paraId="3E033923" w14:textId="77777777" w:rsidTr="00044981">
        <w:tc>
          <w:tcPr>
            <w:tcW w:w="0" w:type="auto"/>
            <w:gridSpan w:val="2"/>
          </w:tcPr>
          <w:p w14:paraId="090C7578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bCs/>
                <w:lang w:eastAsia="ja-JP"/>
              </w:rPr>
              <w:t>Sup. Figure 12</w:t>
            </w:r>
          </w:p>
        </w:tc>
      </w:tr>
      <w:tr w:rsidR="0076473C" w14:paraId="0FB3247D" w14:textId="77777777" w:rsidTr="00044981">
        <w:tc>
          <w:tcPr>
            <w:tcW w:w="0" w:type="auto"/>
          </w:tcPr>
          <w:p w14:paraId="1CB3C491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B,C,D</w:t>
            </w:r>
          </w:p>
        </w:tc>
        <w:tc>
          <w:tcPr>
            <w:tcW w:w="0" w:type="auto"/>
          </w:tcPr>
          <w:p w14:paraId="3788A1C7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</w:p>
        </w:tc>
      </w:tr>
      <w:tr w:rsidR="0076473C" w14:paraId="4F5A2CB1" w14:textId="77777777" w:rsidTr="00044981">
        <w:tc>
          <w:tcPr>
            <w:tcW w:w="0" w:type="auto"/>
          </w:tcPr>
          <w:p w14:paraId="668B970A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B,C,D</w:t>
            </w:r>
          </w:p>
        </w:tc>
        <w:tc>
          <w:tcPr>
            <w:tcW w:w="0" w:type="auto"/>
          </w:tcPr>
          <w:p w14:paraId="142E4D5A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amx</w:t>
            </w:r>
          </w:p>
        </w:tc>
      </w:tr>
      <w:tr w:rsidR="0076473C" w14:paraId="6D6122FD" w14:textId="77777777" w:rsidTr="00044981">
        <w:tc>
          <w:tcPr>
            <w:tcW w:w="0" w:type="auto"/>
          </w:tcPr>
          <w:p w14:paraId="51716894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B,C,D</w:t>
            </w:r>
          </w:p>
        </w:tc>
        <w:tc>
          <w:tcPr>
            <w:tcW w:w="0" w:type="auto"/>
          </w:tcPr>
          <w:p w14:paraId="06C5CD49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3xHA::amx</w:t>
            </w:r>
          </w:p>
        </w:tc>
      </w:tr>
      <w:tr w:rsidR="0076473C" w14:paraId="39C5D48B" w14:textId="77777777" w:rsidTr="00044981">
        <w:tc>
          <w:tcPr>
            <w:tcW w:w="0" w:type="auto"/>
          </w:tcPr>
          <w:p w14:paraId="428829F6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B,C,D</w:t>
            </w:r>
          </w:p>
        </w:tc>
        <w:tc>
          <w:tcPr>
            <w:tcW w:w="0" w:type="auto"/>
          </w:tcPr>
          <w:p w14:paraId="7CBEAB7D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TM2D3</w:t>
            </w:r>
          </w:p>
        </w:tc>
      </w:tr>
      <w:tr w:rsidR="0076473C" w14:paraId="0C7459BF" w14:textId="77777777" w:rsidTr="00044981">
        <w:tc>
          <w:tcPr>
            <w:tcW w:w="0" w:type="auto"/>
            <w:gridSpan w:val="2"/>
          </w:tcPr>
          <w:p w14:paraId="7577B554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7D258F">
              <w:rPr>
                <w:rFonts w:ascii="Times New Roman" w:hAnsi="Times New Roman" w:cs="Times New Roman"/>
                <w:b/>
                <w:bCs/>
                <w:lang w:eastAsia="ja-JP"/>
              </w:rPr>
              <w:t>Sup. Figure 1</w:t>
            </w:r>
            <w:r>
              <w:rPr>
                <w:rFonts w:ascii="Times New Roman" w:hAnsi="Times New Roman" w:cs="Times New Roman"/>
                <w:b/>
                <w:bCs/>
                <w:lang w:eastAsia="ja-JP"/>
              </w:rPr>
              <w:t>3</w:t>
            </w:r>
          </w:p>
        </w:tc>
      </w:tr>
      <w:tr w:rsidR="0076473C" w14:paraId="1B3BFB74" w14:textId="77777777" w:rsidTr="00044981">
        <w:tc>
          <w:tcPr>
            <w:tcW w:w="0" w:type="auto"/>
          </w:tcPr>
          <w:p w14:paraId="66A39C2C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B,C,D,E,F</w:t>
            </w:r>
          </w:p>
        </w:tc>
        <w:tc>
          <w:tcPr>
            <w:tcW w:w="0" w:type="auto"/>
          </w:tcPr>
          <w:p w14:paraId="2DAB2F22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</w:p>
        </w:tc>
      </w:tr>
      <w:tr w:rsidR="0076473C" w14:paraId="2909E333" w14:textId="77777777" w:rsidTr="00044981">
        <w:tc>
          <w:tcPr>
            <w:tcW w:w="0" w:type="auto"/>
          </w:tcPr>
          <w:p w14:paraId="672A4B48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B,C,D,E,F</w:t>
            </w:r>
          </w:p>
        </w:tc>
        <w:tc>
          <w:tcPr>
            <w:tcW w:w="0" w:type="auto"/>
          </w:tcPr>
          <w:p w14:paraId="5C97078F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amx</w:t>
            </w:r>
          </w:p>
        </w:tc>
      </w:tr>
      <w:tr w:rsidR="0076473C" w14:paraId="56D2C5F3" w14:textId="77777777" w:rsidTr="00044981">
        <w:tc>
          <w:tcPr>
            <w:tcW w:w="0" w:type="auto"/>
          </w:tcPr>
          <w:p w14:paraId="7B5DE4BB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B,C,D,E,F</w:t>
            </w:r>
          </w:p>
        </w:tc>
        <w:tc>
          <w:tcPr>
            <w:tcW w:w="0" w:type="auto"/>
          </w:tcPr>
          <w:p w14:paraId="5C1CC587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3xHA::amx</w:t>
            </w:r>
          </w:p>
        </w:tc>
      </w:tr>
      <w:tr w:rsidR="0076473C" w14:paraId="6EBF1FDF" w14:textId="77777777" w:rsidTr="00044981">
        <w:tc>
          <w:tcPr>
            <w:tcW w:w="0" w:type="auto"/>
          </w:tcPr>
          <w:p w14:paraId="6F00E96B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B,C,D,E,F</w:t>
            </w:r>
          </w:p>
        </w:tc>
        <w:tc>
          <w:tcPr>
            <w:tcW w:w="0" w:type="auto"/>
          </w:tcPr>
          <w:p w14:paraId="1107AE87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TM2D3</w:t>
            </w:r>
          </w:p>
        </w:tc>
      </w:tr>
      <w:tr w:rsidR="0076473C" w14:paraId="0B0BC515" w14:textId="77777777" w:rsidTr="00044981">
        <w:tc>
          <w:tcPr>
            <w:tcW w:w="0" w:type="auto"/>
            <w:gridSpan w:val="2"/>
          </w:tcPr>
          <w:p w14:paraId="35369C02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7D258F">
              <w:rPr>
                <w:rFonts w:ascii="Times New Roman" w:hAnsi="Times New Roman" w:cs="Times New Roman"/>
                <w:b/>
                <w:bCs/>
                <w:lang w:eastAsia="ja-JP"/>
              </w:rPr>
              <w:t>Sup. Figure 1</w:t>
            </w:r>
            <w:r>
              <w:rPr>
                <w:rFonts w:ascii="Times New Roman" w:hAnsi="Times New Roman" w:cs="Times New Roman"/>
                <w:b/>
                <w:bCs/>
                <w:lang w:eastAsia="ja-JP"/>
              </w:rPr>
              <w:t>4</w:t>
            </w:r>
          </w:p>
        </w:tc>
      </w:tr>
      <w:tr w:rsidR="0076473C" w14:paraId="51C43BEF" w14:textId="77777777" w:rsidTr="00044981">
        <w:tc>
          <w:tcPr>
            <w:tcW w:w="0" w:type="auto"/>
          </w:tcPr>
          <w:p w14:paraId="5D946DA0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B,C,D</w:t>
            </w:r>
          </w:p>
        </w:tc>
        <w:tc>
          <w:tcPr>
            <w:tcW w:w="0" w:type="auto"/>
          </w:tcPr>
          <w:p w14:paraId="223E7967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</w:p>
        </w:tc>
      </w:tr>
      <w:tr w:rsidR="0076473C" w14:paraId="41CE4CC1" w14:textId="77777777" w:rsidTr="00044981">
        <w:tc>
          <w:tcPr>
            <w:tcW w:w="0" w:type="auto"/>
          </w:tcPr>
          <w:p w14:paraId="703C1FA8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B,C,D</w:t>
            </w:r>
          </w:p>
        </w:tc>
        <w:tc>
          <w:tcPr>
            <w:tcW w:w="0" w:type="auto"/>
          </w:tcPr>
          <w:p w14:paraId="4D975615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amx</w:t>
            </w:r>
          </w:p>
        </w:tc>
      </w:tr>
      <w:tr w:rsidR="0076473C" w14:paraId="29F2184F" w14:textId="77777777" w:rsidTr="00044981">
        <w:tc>
          <w:tcPr>
            <w:tcW w:w="0" w:type="auto"/>
          </w:tcPr>
          <w:p w14:paraId="22635BE3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B,C,D</w:t>
            </w:r>
          </w:p>
        </w:tc>
        <w:tc>
          <w:tcPr>
            <w:tcW w:w="0" w:type="auto"/>
          </w:tcPr>
          <w:p w14:paraId="58C8C9C9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3xHA::amx</w:t>
            </w:r>
          </w:p>
        </w:tc>
      </w:tr>
      <w:tr w:rsidR="0076473C" w14:paraId="4EC9A879" w14:textId="77777777" w:rsidTr="00044981">
        <w:tc>
          <w:tcPr>
            <w:tcW w:w="0" w:type="auto"/>
          </w:tcPr>
          <w:p w14:paraId="479B64F1" w14:textId="77777777" w:rsidR="0076473C" w:rsidRPr="0088643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88643B">
              <w:rPr>
                <w:rFonts w:ascii="Times New Roman" w:hAnsi="Times New Roman" w:cs="Times New Roman"/>
                <w:b/>
                <w:lang w:eastAsia="ja-JP"/>
              </w:rPr>
              <w:t>A,B,C,D</w:t>
            </w:r>
          </w:p>
        </w:tc>
        <w:tc>
          <w:tcPr>
            <w:tcW w:w="0" w:type="auto"/>
          </w:tcPr>
          <w:p w14:paraId="2F7C4E03" w14:textId="77777777" w:rsidR="0076473C" w:rsidRPr="0092560B" w:rsidRDefault="0076473C" w:rsidP="0004498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</w:pPr>
            <w:r w:rsidRPr="0092560B">
              <w:rPr>
                <w:rFonts w:ascii="Times New Roman" w:hAnsi="Times New Roman" w:cs="Times New Roman"/>
                <w:bCs/>
                <w:i/>
                <w:iCs/>
                <w:lang w:eastAsia="ja-JP"/>
              </w:rPr>
              <w:t xml:space="preserve">y, w, </w:t>
            </w:r>
            <w:proofErr w:type="spellStart"/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amx</w:t>
            </w:r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Δ</w:t>
            </w:r>
            <w:proofErr w:type="spellEnd"/>
            <w:r w:rsidRPr="002150C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 xml:space="preserve"> </w:t>
            </w:r>
            <w:r w:rsidRPr="002150C3">
              <w:rPr>
                <w:rFonts w:ascii="Times New Roman" w:hAnsi="Times New Roman" w:cs="Times New Roman"/>
                <w:bCs/>
                <w:i/>
                <w:lang w:eastAsia="ja-JP"/>
              </w:rPr>
              <w:t>; TM2D3</w:t>
            </w:r>
          </w:p>
        </w:tc>
      </w:tr>
    </w:tbl>
    <w:p w14:paraId="29510C90" w14:textId="77777777" w:rsidR="0076473C" w:rsidRDefault="0076473C" w:rsidP="0076473C">
      <w:pPr>
        <w:spacing w:line="480" w:lineRule="auto"/>
        <w:jc w:val="both"/>
        <w:rPr>
          <w:rFonts w:ascii="Times New Roman" w:hAnsi="Times New Roman" w:cs="Times New Roman"/>
          <w:b/>
          <w:i/>
          <w:iCs/>
        </w:rPr>
      </w:pPr>
    </w:p>
    <w:p w14:paraId="60638CCE" w14:textId="77777777" w:rsidR="0025632C" w:rsidRDefault="0025632C"/>
    <w:sectPr w:rsidR="0025632C" w:rsidSect="004D7DA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DAE"/>
    <w:rsid w:val="00016519"/>
    <w:rsid w:val="00037E7B"/>
    <w:rsid w:val="00047065"/>
    <w:rsid w:val="00053661"/>
    <w:rsid w:val="0006101F"/>
    <w:rsid w:val="00063162"/>
    <w:rsid w:val="000706C3"/>
    <w:rsid w:val="000903C7"/>
    <w:rsid w:val="000A7194"/>
    <w:rsid w:val="000F29B2"/>
    <w:rsid w:val="00115F52"/>
    <w:rsid w:val="00124CD2"/>
    <w:rsid w:val="00125B8E"/>
    <w:rsid w:val="00142503"/>
    <w:rsid w:val="0014354C"/>
    <w:rsid w:val="00156F06"/>
    <w:rsid w:val="00165CD5"/>
    <w:rsid w:val="00174ECA"/>
    <w:rsid w:val="001A4E0B"/>
    <w:rsid w:val="001E1C2E"/>
    <w:rsid w:val="001E5538"/>
    <w:rsid w:val="0021032A"/>
    <w:rsid w:val="00211B2E"/>
    <w:rsid w:val="00213E78"/>
    <w:rsid w:val="0022193A"/>
    <w:rsid w:val="00222BA0"/>
    <w:rsid w:val="002436D6"/>
    <w:rsid w:val="00251FC1"/>
    <w:rsid w:val="0025632C"/>
    <w:rsid w:val="00284638"/>
    <w:rsid w:val="002A3FE9"/>
    <w:rsid w:val="002A7BC5"/>
    <w:rsid w:val="002B62B0"/>
    <w:rsid w:val="002C249A"/>
    <w:rsid w:val="003003DF"/>
    <w:rsid w:val="00301865"/>
    <w:rsid w:val="00325444"/>
    <w:rsid w:val="00340DC4"/>
    <w:rsid w:val="0036299C"/>
    <w:rsid w:val="003875D1"/>
    <w:rsid w:val="003C5979"/>
    <w:rsid w:val="003C60CD"/>
    <w:rsid w:val="003F08E4"/>
    <w:rsid w:val="003F425D"/>
    <w:rsid w:val="00412552"/>
    <w:rsid w:val="00423E92"/>
    <w:rsid w:val="00454569"/>
    <w:rsid w:val="00466611"/>
    <w:rsid w:val="0047290E"/>
    <w:rsid w:val="00481C5E"/>
    <w:rsid w:val="00484C28"/>
    <w:rsid w:val="004951AA"/>
    <w:rsid w:val="004A5085"/>
    <w:rsid w:val="004D7DAE"/>
    <w:rsid w:val="00514C0B"/>
    <w:rsid w:val="00576C81"/>
    <w:rsid w:val="00583422"/>
    <w:rsid w:val="0058512B"/>
    <w:rsid w:val="00590280"/>
    <w:rsid w:val="005C2CE2"/>
    <w:rsid w:val="005C2DED"/>
    <w:rsid w:val="005C437F"/>
    <w:rsid w:val="005D0F97"/>
    <w:rsid w:val="005D22EB"/>
    <w:rsid w:val="005D2D88"/>
    <w:rsid w:val="005E593F"/>
    <w:rsid w:val="005E74EE"/>
    <w:rsid w:val="006040CF"/>
    <w:rsid w:val="006104F0"/>
    <w:rsid w:val="0061087B"/>
    <w:rsid w:val="00610CEC"/>
    <w:rsid w:val="00622491"/>
    <w:rsid w:val="0063339B"/>
    <w:rsid w:val="006511AA"/>
    <w:rsid w:val="0065234A"/>
    <w:rsid w:val="006C0837"/>
    <w:rsid w:val="006D436E"/>
    <w:rsid w:val="006D59BE"/>
    <w:rsid w:val="00720526"/>
    <w:rsid w:val="007540AD"/>
    <w:rsid w:val="0076261C"/>
    <w:rsid w:val="0076473C"/>
    <w:rsid w:val="00767A2E"/>
    <w:rsid w:val="00786E5A"/>
    <w:rsid w:val="00795B05"/>
    <w:rsid w:val="00795EBA"/>
    <w:rsid w:val="007A03A4"/>
    <w:rsid w:val="007B545E"/>
    <w:rsid w:val="007D62CC"/>
    <w:rsid w:val="007E1770"/>
    <w:rsid w:val="007E30D7"/>
    <w:rsid w:val="007E313A"/>
    <w:rsid w:val="007E7AC4"/>
    <w:rsid w:val="00810FEC"/>
    <w:rsid w:val="00825327"/>
    <w:rsid w:val="0082791A"/>
    <w:rsid w:val="00872E96"/>
    <w:rsid w:val="0087694A"/>
    <w:rsid w:val="00877923"/>
    <w:rsid w:val="008B3544"/>
    <w:rsid w:val="008B55E1"/>
    <w:rsid w:val="008D7586"/>
    <w:rsid w:val="008E6A3C"/>
    <w:rsid w:val="008F7826"/>
    <w:rsid w:val="009004DE"/>
    <w:rsid w:val="00911028"/>
    <w:rsid w:val="00911986"/>
    <w:rsid w:val="00916585"/>
    <w:rsid w:val="0092519D"/>
    <w:rsid w:val="00955C59"/>
    <w:rsid w:val="00961B2E"/>
    <w:rsid w:val="00977B97"/>
    <w:rsid w:val="009A1C45"/>
    <w:rsid w:val="009C7E3C"/>
    <w:rsid w:val="009E5EC7"/>
    <w:rsid w:val="009F4F9E"/>
    <w:rsid w:val="00A22E16"/>
    <w:rsid w:val="00A25502"/>
    <w:rsid w:val="00A3208A"/>
    <w:rsid w:val="00A37ACD"/>
    <w:rsid w:val="00A40D67"/>
    <w:rsid w:val="00A5508C"/>
    <w:rsid w:val="00A57A0E"/>
    <w:rsid w:val="00AB376F"/>
    <w:rsid w:val="00AB6E4D"/>
    <w:rsid w:val="00AC0A81"/>
    <w:rsid w:val="00AE4BFB"/>
    <w:rsid w:val="00B06AE3"/>
    <w:rsid w:val="00B14B2B"/>
    <w:rsid w:val="00B329F2"/>
    <w:rsid w:val="00B33FE1"/>
    <w:rsid w:val="00B362FB"/>
    <w:rsid w:val="00B55565"/>
    <w:rsid w:val="00B618B4"/>
    <w:rsid w:val="00B667BD"/>
    <w:rsid w:val="00B77865"/>
    <w:rsid w:val="00B86C1F"/>
    <w:rsid w:val="00B97122"/>
    <w:rsid w:val="00BA1D21"/>
    <w:rsid w:val="00BA2F46"/>
    <w:rsid w:val="00BB24E6"/>
    <w:rsid w:val="00BC26E0"/>
    <w:rsid w:val="00BD4E9E"/>
    <w:rsid w:val="00BF4EE5"/>
    <w:rsid w:val="00C03F11"/>
    <w:rsid w:val="00C11F19"/>
    <w:rsid w:val="00C17086"/>
    <w:rsid w:val="00C7551B"/>
    <w:rsid w:val="00C87D1A"/>
    <w:rsid w:val="00CC207C"/>
    <w:rsid w:val="00CD5908"/>
    <w:rsid w:val="00CD59B3"/>
    <w:rsid w:val="00CE2DB3"/>
    <w:rsid w:val="00CF3446"/>
    <w:rsid w:val="00D238A2"/>
    <w:rsid w:val="00D25D44"/>
    <w:rsid w:val="00D4396C"/>
    <w:rsid w:val="00D54BDF"/>
    <w:rsid w:val="00DB591D"/>
    <w:rsid w:val="00DC309E"/>
    <w:rsid w:val="00DF727D"/>
    <w:rsid w:val="00E07B4E"/>
    <w:rsid w:val="00E12A3C"/>
    <w:rsid w:val="00E4357E"/>
    <w:rsid w:val="00E51EC6"/>
    <w:rsid w:val="00E66AA9"/>
    <w:rsid w:val="00E82045"/>
    <w:rsid w:val="00E90C2B"/>
    <w:rsid w:val="00EC21D2"/>
    <w:rsid w:val="00EC5CEC"/>
    <w:rsid w:val="00EC69D4"/>
    <w:rsid w:val="00EC7148"/>
    <w:rsid w:val="00ED0DFD"/>
    <w:rsid w:val="00ED43DB"/>
    <w:rsid w:val="00EF1AD1"/>
    <w:rsid w:val="00F24246"/>
    <w:rsid w:val="00F62B15"/>
    <w:rsid w:val="00F71F8C"/>
    <w:rsid w:val="00F878B3"/>
    <w:rsid w:val="00F915FD"/>
    <w:rsid w:val="00FA5994"/>
    <w:rsid w:val="00FD2435"/>
    <w:rsid w:val="00FE3BED"/>
    <w:rsid w:val="00FE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8E0E6"/>
  <w15:chartTrackingRefBased/>
  <w15:docId w15:val="{59BFF0E7-DA69-9445-A8E5-E12792452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73C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73C"/>
    <w:rPr>
      <w:rFonts w:eastAsia="MS Mincho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, Shinya</dc:creator>
  <cp:keywords/>
  <dc:description/>
  <cp:lastModifiedBy>Yamamoto, Shinya</cp:lastModifiedBy>
  <cp:revision>4</cp:revision>
  <dcterms:created xsi:type="dcterms:W3CDTF">2021-12-02T00:08:00Z</dcterms:created>
  <dcterms:modified xsi:type="dcterms:W3CDTF">2021-12-02T00:51:00Z</dcterms:modified>
</cp:coreProperties>
</file>